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52FB4" w14:textId="580519D6" w:rsidR="00EB2034" w:rsidRPr="00EB2034" w:rsidRDefault="00A74572" w:rsidP="00863E2F">
      <w:pPr>
        <w:rPr>
          <w:rFonts w:ascii="Calibri" w:hAnsi="Calibri" w:cs="Calibri"/>
          <w:sz w:val="22"/>
        </w:rPr>
      </w:pPr>
      <w:bookmarkStart w:id="0" w:name="_GoBack"/>
      <w:bookmarkEnd w:id="0"/>
      <w:r>
        <w:rPr>
          <w:rFonts w:ascii="Calibri" w:hAnsi="Calibri" w:cs="Calibri"/>
          <w:color w:val="000000"/>
          <w:sz w:val="22"/>
        </w:rPr>
        <w:t>Additional File</w:t>
      </w:r>
      <w:r w:rsidR="00D96AC7">
        <w:rPr>
          <w:rFonts w:ascii="Calibri" w:hAnsi="Calibri" w:cs="Calibri"/>
          <w:color w:val="000000"/>
          <w:sz w:val="22"/>
        </w:rPr>
        <w:t xml:space="preserve"> 3</w:t>
      </w:r>
      <w:r w:rsidR="00362C0F">
        <w:rPr>
          <w:rFonts w:ascii="Calibri" w:hAnsi="Calibri" w:cs="Calibri"/>
          <w:color w:val="000000"/>
          <w:sz w:val="22"/>
        </w:rPr>
        <w:t xml:space="preserve">: </w:t>
      </w:r>
      <w:r w:rsidR="00EB2034" w:rsidRPr="00EB2034">
        <w:rPr>
          <w:rFonts w:ascii="Calibri" w:hAnsi="Calibri" w:cs="Calibri"/>
          <w:sz w:val="22"/>
        </w:rPr>
        <w:t xml:space="preserve">Scatter plot of site and central lab sFlt-1/PlGF ratio for participants in the intervention </w:t>
      </w:r>
      <w:r w:rsidR="00B02F7B">
        <w:rPr>
          <w:rFonts w:ascii="Calibri" w:hAnsi="Calibri" w:cs="Calibri"/>
          <w:sz w:val="22"/>
        </w:rPr>
        <w:t>arm</w:t>
      </w:r>
    </w:p>
    <w:p w14:paraId="07A3D6E0" w14:textId="77777777" w:rsidR="00362C0F" w:rsidRDefault="00EB2034" w:rsidP="00863E2F">
      <w:r>
        <w:rPr>
          <w:rFonts w:ascii="Calibri" w:eastAsia="Calibri" w:hAnsi="Calibri" w:cs="Times New Roman"/>
          <w:b/>
          <w:noProof/>
          <w:sz w:val="22"/>
          <w:lang w:eastAsia="en-GB"/>
        </w:rPr>
        <w:drawing>
          <wp:inline distT="0" distB="0" distL="0" distR="0" wp14:anchorId="6AC3992F" wp14:editId="6CD88B4B">
            <wp:extent cx="5731510" cy="41734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2_scatter_site_la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2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C0F"/>
    <w:rsid w:val="00053758"/>
    <w:rsid w:val="00143DBB"/>
    <w:rsid w:val="00161D87"/>
    <w:rsid w:val="00334069"/>
    <w:rsid w:val="003424AA"/>
    <w:rsid w:val="00362C0F"/>
    <w:rsid w:val="003A5207"/>
    <w:rsid w:val="0054726B"/>
    <w:rsid w:val="005E3A93"/>
    <w:rsid w:val="00705A6A"/>
    <w:rsid w:val="0074105A"/>
    <w:rsid w:val="00863E2F"/>
    <w:rsid w:val="008846D6"/>
    <w:rsid w:val="009A3E28"/>
    <w:rsid w:val="009F74E0"/>
    <w:rsid w:val="00A74572"/>
    <w:rsid w:val="00B02F7B"/>
    <w:rsid w:val="00BA4A05"/>
    <w:rsid w:val="00C05134"/>
    <w:rsid w:val="00CB76BB"/>
    <w:rsid w:val="00D96AC7"/>
    <w:rsid w:val="00DF5AE0"/>
    <w:rsid w:val="00EA15E1"/>
    <w:rsid w:val="00EB2034"/>
    <w:rsid w:val="00F067E3"/>
    <w:rsid w:val="00F4212D"/>
    <w:rsid w:val="00FA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A1FE"/>
  <w15:chartTrackingRefBased/>
  <w15:docId w15:val="{9C00BC8C-602F-4BF5-BAC8-FBB90D80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2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20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03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034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034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0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22A76-EBBE-458B-94BB-0ABD0D839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Armstrong-Buisseret</dc:creator>
  <cp:keywords/>
  <dc:description/>
  <cp:lastModifiedBy>Lindsay Armstrong-Buisseret</cp:lastModifiedBy>
  <cp:revision>2</cp:revision>
  <dcterms:created xsi:type="dcterms:W3CDTF">2019-10-23T10:39:00Z</dcterms:created>
  <dcterms:modified xsi:type="dcterms:W3CDTF">2019-10-23T10:39:00Z</dcterms:modified>
</cp:coreProperties>
</file>